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72CA2" w14:textId="7E71BAD5" w:rsidR="00262CA4" w:rsidRPr="00262CA4" w:rsidRDefault="00262CA4" w:rsidP="00262CA4">
      <w:pPr>
        <w:rPr>
          <w:rFonts w:ascii="Times New Roman" w:hAnsi="Times New Roman" w:cs="Times New Roman"/>
          <w:b/>
          <w:bCs/>
          <w:sz w:val="24"/>
          <w:szCs w:val="24"/>
          <w:lang w:val="en-CA"/>
        </w:rPr>
      </w:pPr>
      <w:r>
        <w:rPr>
          <w:rFonts w:ascii="Times New Roman" w:hAnsi="Times New Roman" w:cs="Times New Roman"/>
          <w:b/>
          <w:bCs/>
          <w:sz w:val="24"/>
          <w:szCs w:val="24"/>
          <w:lang w:val="en-CA"/>
        </w:rPr>
        <w:t xml:space="preserve">Supplemental digital file 2. </w:t>
      </w:r>
      <w:r w:rsidRPr="00262CA4">
        <w:rPr>
          <w:rFonts w:ascii="Times New Roman" w:hAnsi="Times New Roman" w:cs="Times New Roman"/>
          <w:b/>
          <w:bCs/>
          <w:sz w:val="24"/>
          <w:szCs w:val="24"/>
          <w:lang w:val="en-CA"/>
        </w:rPr>
        <w:t>Questions for the semi-structured interviews</w:t>
      </w:r>
      <w:r w:rsidRPr="00262CA4">
        <w:rPr>
          <w:rFonts w:ascii="Times New Roman" w:hAnsi="Times New Roman" w:cs="Times New Roman"/>
          <w:b/>
          <w:bCs/>
          <w:sz w:val="24"/>
          <w:szCs w:val="24"/>
          <w:lang w:val="en-CA"/>
        </w:rPr>
        <w:t xml:space="preserve"> (</w:t>
      </w:r>
      <w:r w:rsidRPr="00262CA4">
        <w:rPr>
          <w:rFonts w:ascii="Times New Roman" w:hAnsi="Times New Roman" w:cs="Times New Roman"/>
          <w:b/>
          <w:bCs/>
          <w:sz w:val="24"/>
          <w:szCs w:val="24"/>
          <w:lang w:val="en-CA"/>
        </w:rPr>
        <w:t>focus groups</w:t>
      </w:r>
      <w:r w:rsidRPr="00262CA4">
        <w:rPr>
          <w:rFonts w:ascii="Times New Roman" w:hAnsi="Times New Roman" w:cs="Times New Roman"/>
          <w:b/>
          <w:bCs/>
          <w:sz w:val="24"/>
          <w:szCs w:val="24"/>
          <w:lang w:val="en-CA"/>
        </w:rPr>
        <w:t>)</w:t>
      </w:r>
    </w:p>
    <w:p w14:paraId="11B48DFC" w14:textId="77777777" w:rsidR="00262CA4" w:rsidRPr="00262CA4" w:rsidRDefault="00262CA4" w:rsidP="00262CA4">
      <w:pPr>
        <w:spacing w:after="0" w:line="240" w:lineRule="auto"/>
        <w:rPr>
          <w:rFonts w:ascii="Times New Roman" w:hAnsi="Times New Roman" w:cs="Times New Roman"/>
          <w:i/>
          <w:iCs/>
          <w:color w:val="000000" w:themeColor="text1"/>
          <w:sz w:val="24"/>
          <w:szCs w:val="24"/>
          <w:lang w:val="en-CA"/>
        </w:rPr>
      </w:pPr>
    </w:p>
    <w:p w14:paraId="56B7B737" w14:textId="77777777" w:rsidR="00262CA4" w:rsidRPr="00262CA4" w:rsidRDefault="00262CA4" w:rsidP="00262CA4">
      <w:pPr>
        <w:pStyle w:val="Paragraphedeliste"/>
        <w:numPr>
          <w:ilvl w:val="0"/>
          <w:numId w:val="1"/>
        </w:numPr>
        <w:shd w:val="clear" w:color="auto" w:fill="FFFFFF"/>
        <w:spacing w:after="0" w:line="240" w:lineRule="auto"/>
        <w:jc w:val="both"/>
        <w:rPr>
          <w:rFonts w:ascii="Times New Roman" w:eastAsia="Times New Roman" w:hAnsi="Times New Roman" w:cs="Times New Roman"/>
          <w:color w:val="000000" w:themeColor="text1"/>
          <w:sz w:val="24"/>
          <w:szCs w:val="24"/>
          <w:lang w:val="en-CA" w:eastAsia="fr-CA"/>
        </w:rPr>
      </w:pPr>
      <w:r w:rsidRPr="00262CA4">
        <w:rPr>
          <w:rFonts w:ascii="Times New Roman" w:eastAsia="Times New Roman" w:hAnsi="Times New Roman" w:cs="Times New Roman"/>
          <w:color w:val="000000" w:themeColor="text1"/>
          <w:sz w:val="24"/>
          <w:szCs w:val="24"/>
          <w:lang w:val="en-CA" w:eastAsia="fr-CA"/>
        </w:rPr>
        <w:t>What do you think in general of the intervention?</w:t>
      </w:r>
    </w:p>
    <w:p w14:paraId="60FC9B6F" w14:textId="77777777" w:rsidR="00262CA4" w:rsidRPr="00262CA4" w:rsidRDefault="00262CA4" w:rsidP="00262CA4">
      <w:pPr>
        <w:pStyle w:val="ng-binding"/>
        <w:numPr>
          <w:ilvl w:val="0"/>
          <w:numId w:val="2"/>
        </w:numPr>
        <w:shd w:val="clear" w:color="auto" w:fill="FFFFFF"/>
        <w:spacing w:before="0" w:beforeAutospacing="0" w:after="0" w:afterAutospacing="0"/>
        <w:jc w:val="both"/>
        <w:rPr>
          <w:color w:val="000000" w:themeColor="text1"/>
          <w:lang w:val="en-CA"/>
        </w:rPr>
      </w:pPr>
      <w:r w:rsidRPr="00262CA4">
        <w:rPr>
          <w:color w:val="000000" w:themeColor="text1"/>
          <w:lang w:val="en-CA"/>
        </w:rPr>
        <w:t>What types of changes or modifications do you think we should make to the intervention to facilitate its integration into your setting?</w:t>
      </w:r>
    </w:p>
    <w:p w14:paraId="55E3E516" w14:textId="77777777" w:rsidR="00262CA4" w:rsidRPr="00262CA4" w:rsidRDefault="00262CA4" w:rsidP="00262CA4">
      <w:pPr>
        <w:pStyle w:val="ng-binding"/>
        <w:shd w:val="clear" w:color="auto" w:fill="FFFFFF"/>
        <w:spacing w:before="0" w:beforeAutospacing="0" w:after="0" w:afterAutospacing="0"/>
        <w:ind w:left="360"/>
        <w:jc w:val="both"/>
        <w:rPr>
          <w:color w:val="000000" w:themeColor="text1"/>
          <w:lang w:val="en-CA"/>
        </w:rPr>
      </w:pPr>
    </w:p>
    <w:p w14:paraId="22D86F2F" w14:textId="77777777" w:rsidR="00262CA4" w:rsidRPr="00262CA4" w:rsidRDefault="00262CA4" w:rsidP="00262CA4">
      <w:pPr>
        <w:pStyle w:val="ng-binding"/>
        <w:numPr>
          <w:ilvl w:val="0"/>
          <w:numId w:val="2"/>
        </w:numPr>
        <w:shd w:val="clear" w:color="auto" w:fill="FFFFFF"/>
        <w:spacing w:before="0" w:beforeAutospacing="0" w:after="0" w:afterAutospacing="0"/>
        <w:jc w:val="both"/>
        <w:rPr>
          <w:color w:val="000000" w:themeColor="text1"/>
          <w:lang w:val="en-CA"/>
        </w:rPr>
      </w:pPr>
      <w:r w:rsidRPr="00262CA4">
        <w:rPr>
          <w:color w:val="000000" w:themeColor="text1"/>
          <w:lang w:val="en-CA"/>
        </w:rPr>
        <w:t>Are there any components of the intervention that should not be changed? If so, which ones?</w:t>
      </w:r>
    </w:p>
    <w:p w14:paraId="642E3105" w14:textId="77777777" w:rsidR="00262CA4" w:rsidRPr="00262CA4" w:rsidRDefault="00262CA4" w:rsidP="00262CA4">
      <w:pPr>
        <w:pStyle w:val="Paragraphedeliste"/>
        <w:spacing w:after="0" w:line="240" w:lineRule="auto"/>
        <w:jc w:val="both"/>
        <w:rPr>
          <w:rFonts w:ascii="Times New Roman" w:hAnsi="Times New Roman" w:cs="Times New Roman"/>
          <w:color w:val="000000" w:themeColor="text1"/>
          <w:sz w:val="24"/>
          <w:szCs w:val="24"/>
          <w:lang w:val="en-CA"/>
        </w:rPr>
      </w:pPr>
    </w:p>
    <w:p w14:paraId="5B1B6994" w14:textId="77777777" w:rsidR="00262CA4" w:rsidRPr="00262CA4" w:rsidRDefault="00262CA4" w:rsidP="00262CA4">
      <w:pPr>
        <w:pStyle w:val="ng-binding"/>
        <w:numPr>
          <w:ilvl w:val="0"/>
          <w:numId w:val="1"/>
        </w:numPr>
        <w:shd w:val="clear" w:color="auto" w:fill="FFFFFF"/>
        <w:spacing w:before="0" w:beforeAutospacing="0" w:after="0" w:afterAutospacing="0"/>
        <w:jc w:val="both"/>
        <w:rPr>
          <w:color w:val="000000" w:themeColor="text1"/>
          <w:lang w:val="en-CA"/>
        </w:rPr>
      </w:pPr>
      <w:r w:rsidRPr="00262CA4">
        <w:rPr>
          <w:color w:val="000000" w:themeColor="text1"/>
          <w:lang w:val="en-CA"/>
        </w:rPr>
        <w:t>What is your perception of the quality of support materials and the presentation of the intervention to facilitate its implementation? What types of information and materials regarding the intervention could be provided for individuals at your facility?</w:t>
      </w:r>
    </w:p>
    <w:p w14:paraId="45AE27A9" w14:textId="77777777" w:rsidR="00262CA4" w:rsidRPr="00262CA4" w:rsidRDefault="00262CA4" w:rsidP="00262CA4">
      <w:pPr>
        <w:spacing w:after="0" w:line="240" w:lineRule="auto"/>
        <w:rPr>
          <w:rFonts w:ascii="Times New Roman" w:hAnsi="Times New Roman" w:cs="Times New Roman"/>
          <w:color w:val="000000" w:themeColor="text1"/>
          <w:sz w:val="24"/>
          <w:szCs w:val="24"/>
          <w:lang w:val="en-CA"/>
        </w:rPr>
      </w:pPr>
    </w:p>
    <w:p w14:paraId="45345084" w14:textId="77777777" w:rsidR="00262CA4" w:rsidRPr="00262CA4" w:rsidRDefault="00262CA4" w:rsidP="00262CA4">
      <w:pPr>
        <w:pStyle w:val="ng-binding"/>
        <w:numPr>
          <w:ilvl w:val="0"/>
          <w:numId w:val="1"/>
        </w:numPr>
        <w:shd w:val="clear" w:color="auto" w:fill="FFFFFF"/>
        <w:spacing w:before="0" w:beforeAutospacing="0" w:after="0" w:afterAutospacing="0"/>
        <w:jc w:val="both"/>
        <w:rPr>
          <w:color w:val="000000" w:themeColor="text1"/>
          <w:lang w:val="en-CA"/>
        </w:rPr>
      </w:pPr>
      <w:r w:rsidRPr="00262CA4">
        <w:rPr>
          <w:color w:val="000000" w:themeColor="text1"/>
          <w:lang w:val="en-CA"/>
        </w:rPr>
        <w:t>What do you think are the potential benefits of the intervention for the patients provided for by your organization? For instance, do you believe that the implementation of the intervention will result in better access to services, a reduction in waiting time, a decrease in adverse events?</w:t>
      </w:r>
    </w:p>
    <w:p w14:paraId="0301B4CB" w14:textId="77777777" w:rsidR="00262CA4" w:rsidRPr="00262CA4" w:rsidRDefault="00262CA4" w:rsidP="00262CA4">
      <w:pPr>
        <w:pStyle w:val="Paragraphedeliste"/>
        <w:spacing w:after="0" w:line="240" w:lineRule="auto"/>
        <w:rPr>
          <w:rFonts w:ascii="Times New Roman" w:hAnsi="Times New Roman" w:cs="Times New Roman"/>
          <w:color w:val="000000" w:themeColor="text1"/>
          <w:sz w:val="24"/>
          <w:szCs w:val="24"/>
          <w:lang w:val="en-CA"/>
        </w:rPr>
      </w:pPr>
    </w:p>
    <w:p w14:paraId="7381853E" w14:textId="77777777" w:rsidR="00262CA4" w:rsidRPr="00262CA4" w:rsidRDefault="00262CA4" w:rsidP="00262CA4">
      <w:pPr>
        <w:pStyle w:val="ng-binding"/>
        <w:numPr>
          <w:ilvl w:val="0"/>
          <w:numId w:val="1"/>
        </w:numPr>
        <w:shd w:val="clear" w:color="auto" w:fill="FFFFFF"/>
        <w:spacing w:before="0" w:beforeAutospacing="0" w:after="0" w:afterAutospacing="0"/>
        <w:rPr>
          <w:color w:val="000000" w:themeColor="text1"/>
          <w:lang w:val="en-CA"/>
        </w:rPr>
      </w:pPr>
      <w:r w:rsidRPr="00262CA4">
        <w:rPr>
          <w:color w:val="000000" w:themeColor="text1"/>
          <w:lang w:val="en-CA"/>
        </w:rPr>
        <w:t>What are your thoughts on current practices related to the intervention? How will the intervention address current gaps in practice?</w:t>
      </w:r>
    </w:p>
    <w:p w14:paraId="4AE18FE4" w14:textId="77777777" w:rsidR="00262CA4" w:rsidRPr="00262CA4" w:rsidRDefault="00262CA4" w:rsidP="00262CA4">
      <w:pPr>
        <w:pStyle w:val="Paragraphedeliste"/>
        <w:spacing w:after="0" w:line="240" w:lineRule="auto"/>
        <w:rPr>
          <w:rFonts w:ascii="Times New Roman" w:hAnsi="Times New Roman" w:cs="Times New Roman"/>
          <w:color w:val="000000" w:themeColor="text1"/>
          <w:sz w:val="24"/>
          <w:szCs w:val="24"/>
          <w:lang w:val="en-CA"/>
        </w:rPr>
      </w:pPr>
    </w:p>
    <w:p w14:paraId="4A59EBAE" w14:textId="77777777" w:rsidR="00262CA4" w:rsidRPr="00262CA4" w:rsidRDefault="00262CA4" w:rsidP="00262CA4">
      <w:pPr>
        <w:pStyle w:val="ng-binding"/>
        <w:numPr>
          <w:ilvl w:val="0"/>
          <w:numId w:val="1"/>
        </w:numPr>
        <w:shd w:val="clear" w:color="auto" w:fill="FFFFFF"/>
        <w:spacing w:before="0" w:beforeAutospacing="0" w:after="0" w:afterAutospacing="0"/>
        <w:jc w:val="both"/>
        <w:rPr>
          <w:color w:val="000000" w:themeColor="text1"/>
          <w:lang w:val="en-CA"/>
        </w:rPr>
      </w:pPr>
      <w:r w:rsidRPr="00262CA4">
        <w:rPr>
          <w:color w:val="000000" w:themeColor="text1"/>
          <w:lang w:val="en-CA"/>
        </w:rPr>
        <w:t>What kinds of changes will be needed to implement the intervention (Changes in scope of practice? Changes in official policies? Changes in information systems or electronic record systems? Others?). Can you describe the processes that will be required to make these changes?</w:t>
      </w:r>
    </w:p>
    <w:p w14:paraId="76B3417B" w14:textId="77777777" w:rsidR="00262CA4" w:rsidRPr="00262CA4" w:rsidRDefault="00262CA4" w:rsidP="00262CA4">
      <w:pPr>
        <w:pStyle w:val="ng-binding"/>
        <w:shd w:val="clear" w:color="auto" w:fill="FFFFFF"/>
        <w:spacing w:before="0" w:beforeAutospacing="0" w:after="0" w:afterAutospacing="0"/>
        <w:rPr>
          <w:color w:val="000000" w:themeColor="text1"/>
          <w:lang w:val="en-CA"/>
        </w:rPr>
      </w:pPr>
    </w:p>
    <w:p w14:paraId="55E412A1" w14:textId="77777777" w:rsidR="00262CA4" w:rsidRPr="00262CA4" w:rsidRDefault="00262CA4" w:rsidP="00262CA4">
      <w:pPr>
        <w:pStyle w:val="ng-binding"/>
        <w:numPr>
          <w:ilvl w:val="0"/>
          <w:numId w:val="1"/>
        </w:numPr>
        <w:shd w:val="clear" w:color="auto" w:fill="FFFFFF"/>
        <w:spacing w:before="0" w:beforeAutospacing="0" w:after="0" w:afterAutospacing="0"/>
        <w:jc w:val="both"/>
        <w:rPr>
          <w:color w:val="000000" w:themeColor="text1"/>
          <w:lang w:val="en-CA"/>
        </w:rPr>
      </w:pPr>
      <w:r w:rsidRPr="00262CA4">
        <w:rPr>
          <w:color w:val="000000" w:themeColor="text1"/>
          <w:lang w:val="en-CA"/>
        </w:rPr>
        <w:t>How do you think your organization’s culture (general beliefs, values that people hold about wasting resources and costs) will affect the implementation of the intervention?</w:t>
      </w:r>
    </w:p>
    <w:p w14:paraId="29AB8993" w14:textId="77777777" w:rsidR="00262CA4" w:rsidRPr="00262CA4" w:rsidRDefault="00262CA4" w:rsidP="00262CA4">
      <w:pPr>
        <w:pStyle w:val="Paragraphedeliste"/>
        <w:spacing w:after="0" w:line="240" w:lineRule="auto"/>
        <w:rPr>
          <w:rFonts w:ascii="Times New Roman" w:hAnsi="Times New Roman" w:cs="Times New Roman"/>
          <w:color w:val="000000" w:themeColor="text1"/>
          <w:sz w:val="24"/>
          <w:szCs w:val="24"/>
          <w:lang w:val="en-CA"/>
        </w:rPr>
      </w:pPr>
    </w:p>
    <w:p w14:paraId="34C99323" w14:textId="35DE5556" w:rsidR="00262CA4" w:rsidRPr="00262CA4" w:rsidRDefault="00262CA4" w:rsidP="00262CA4">
      <w:pPr>
        <w:pStyle w:val="ng-binding"/>
        <w:numPr>
          <w:ilvl w:val="0"/>
          <w:numId w:val="1"/>
        </w:numPr>
        <w:shd w:val="clear" w:color="auto" w:fill="FFFFFF"/>
        <w:spacing w:before="0" w:beforeAutospacing="0" w:after="0" w:afterAutospacing="0"/>
        <w:rPr>
          <w:color w:val="000000" w:themeColor="text1"/>
          <w:lang w:val="en-CA"/>
        </w:rPr>
      </w:pPr>
      <w:r w:rsidRPr="00262CA4">
        <w:rPr>
          <w:color w:val="000000" w:themeColor="text1"/>
          <w:lang w:val="en-CA"/>
        </w:rPr>
        <w:t>How confident are you that you will be able to successfully implement the intervention and what gives you that level of confidence (or lack of)?</w:t>
      </w:r>
    </w:p>
    <w:p w14:paraId="176E3421" w14:textId="77777777" w:rsidR="00420AE2" w:rsidRPr="00262CA4" w:rsidRDefault="00420AE2">
      <w:pPr>
        <w:rPr>
          <w:sz w:val="24"/>
          <w:szCs w:val="24"/>
          <w:lang w:val="en-CA"/>
        </w:rPr>
      </w:pPr>
    </w:p>
    <w:sectPr w:rsidR="00420AE2" w:rsidRPr="00262CA4" w:rsidSect="00506B05">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3280E"/>
    <w:multiLevelType w:val="hybridMultilevel"/>
    <w:tmpl w:val="F9A26B94"/>
    <w:lvl w:ilvl="0" w:tplc="5FFA8246">
      <w:start w:val="1"/>
      <w:numFmt w:val="decimal"/>
      <w:lvlText w:val="%1-"/>
      <w:lvlJc w:val="left"/>
      <w:pPr>
        <w:ind w:left="360" w:hanging="360"/>
      </w:pPr>
      <w:rPr>
        <w:rFonts w:asciiTheme="minorHAnsi" w:eastAsiaTheme="minorHAnsi" w:hAnsiTheme="minorHAnsi" w:cstheme="minorBidi" w:hint="default"/>
        <w:color w:val="auto"/>
        <w:sz w:val="24"/>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 w15:restartNumberingAfterBreak="0">
    <w:nsid w:val="2E6C162B"/>
    <w:multiLevelType w:val="hybridMultilevel"/>
    <w:tmpl w:val="F2DC91C4"/>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398943352">
    <w:abstractNumId w:val="0"/>
  </w:num>
  <w:num w:numId="2" w16cid:durableId="12688049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CA4"/>
    <w:rsid w:val="000070E6"/>
    <w:rsid w:val="00027EB3"/>
    <w:rsid w:val="0003021C"/>
    <w:rsid w:val="00043795"/>
    <w:rsid w:val="00043827"/>
    <w:rsid w:val="000560C2"/>
    <w:rsid w:val="00061E8A"/>
    <w:rsid w:val="00067C6E"/>
    <w:rsid w:val="000815D4"/>
    <w:rsid w:val="00091142"/>
    <w:rsid w:val="00095FD9"/>
    <w:rsid w:val="0009611F"/>
    <w:rsid w:val="000A63C1"/>
    <w:rsid w:val="000B3036"/>
    <w:rsid w:val="000F2914"/>
    <w:rsid w:val="000F484D"/>
    <w:rsid w:val="000F7DB9"/>
    <w:rsid w:val="00103653"/>
    <w:rsid w:val="00114CE7"/>
    <w:rsid w:val="00115DB3"/>
    <w:rsid w:val="0012369F"/>
    <w:rsid w:val="00127181"/>
    <w:rsid w:val="00142B48"/>
    <w:rsid w:val="00153B21"/>
    <w:rsid w:val="00162B5E"/>
    <w:rsid w:val="00197C95"/>
    <w:rsid w:val="001A0845"/>
    <w:rsid w:val="001A086B"/>
    <w:rsid w:val="001A2DDE"/>
    <w:rsid w:val="001A587F"/>
    <w:rsid w:val="001C2026"/>
    <w:rsid w:val="001D2F2A"/>
    <w:rsid w:val="001E6D54"/>
    <w:rsid w:val="00206D4C"/>
    <w:rsid w:val="00213506"/>
    <w:rsid w:val="0022193E"/>
    <w:rsid w:val="00227E28"/>
    <w:rsid w:val="00235366"/>
    <w:rsid w:val="00243DEB"/>
    <w:rsid w:val="00261678"/>
    <w:rsid w:val="00262CA4"/>
    <w:rsid w:val="00281756"/>
    <w:rsid w:val="002A352F"/>
    <w:rsid w:val="002C0246"/>
    <w:rsid w:val="002C232B"/>
    <w:rsid w:val="002C4EF1"/>
    <w:rsid w:val="002D6E6A"/>
    <w:rsid w:val="002E63AA"/>
    <w:rsid w:val="0030195D"/>
    <w:rsid w:val="00301AA0"/>
    <w:rsid w:val="003056A0"/>
    <w:rsid w:val="00311485"/>
    <w:rsid w:val="003129CD"/>
    <w:rsid w:val="0036652E"/>
    <w:rsid w:val="00370534"/>
    <w:rsid w:val="00370D1D"/>
    <w:rsid w:val="0037795C"/>
    <w:rsid w:val="003A3D73"/>
    <w:rsid w:val="003B0960"/>
    <w:rsid w:val="003B0B35"/>
    <w:rsid w:val="003B1FD6"/>
    <w:rsid w:val="003B6559"/>
    <w:rsid w:val="003B77BA"/>
    <w:rsid w:val="003C1485"/>
    <w:rsid w:val="003C1876"/>
    <w:rsid w:val="003C285E"/>
    <w:rsid w:val="003D0975"/>
    <w:rsid w:val="003E6600"/>
    <w:rsid w:val="003F4205"/>
    <w:rsid w:val="004035E6"/>
    <w:rsid w:val="00403BA3"/>
    <w:rsid w:val="004073CB"/>
    <w:rsid w:val="00416221"/>
    <w:rsid w:val="00420AE2"/>
    <w:rsid w:val="00426CB9"/>
    <w:rsid w:val="0043671E"/>
    <w:rsid w:val="004509CD"/>
    <w:rsid w:val="00456959"/>
    <w:rsid w:val="004630DA"/>
    <w:rsid w:val="00464F98"/>
    <w:rsid w:val="004828B8"/>
    <w:rsid w:val="00483E77"/>
    <w:rsid w:val="00484EB1"/>
    <w:rsid w:val="00486B2C"/>
    <w:rsid w:val="00491AA2"/>
    <w:rsid w:val="004935BA"/>
    <w:rsid w:val="004A0473"/>
    <w:rsid w:val="004A2E57"/>
    <w:rsid w:val="004A4204"/>
    <w:rsid w:val="004B648E"/>
    <w:rsid w:val="004D5519"/>
    <w:rsid w:val="004E0390"/>
    <w:rsid w:val="004F7F5E"/>
    <w:rsid w:val="00503B62"/>
    <w:rsid w:val="00506B05"/>
    <w:rsid w:val="00520431"/>
    <w:rsid w:val="005256C4"/>
    <w:rsid w:val="00526BDC"/>
    <w:rsid w:val="00526F01"/>
    <w:rsid w:val="00541494"/>
    <w:rsid w:val="005451B8"/>
    <w:rsid w:val="00557547"/>
    <w:rsid w:val="00561724"/>
    <w:rsid w:val="00574B9A"/>
    <w:rsid w:val="00591BAB"/>
    <w:rsid w:val="005B5305"/>
    <w:rsid w:val="005D064A"/>
    <w:rsid w:val="005D4D36"/>
    <w:rsid w:val="0060553C"/>
    <w:rsid w:val="006100B9"/>
    <w:rsid w:val="0061031E"/>
    <w:rsid w:val="006107AE"/>
    <w:rsid w:val="006166AC"/>
    <w:rsid w:val="00667E35"/>
    <w:rsid w:val="0068679B"/>
    <w:rsid w:val="00690D85"/>
    <w:rsid w:val="006A2C1A"/>
    <w:rsid w:val="006A310F"/>
    <w:rsid w:val="006A6BBB"/>
    <w:rsid w:val="006B5091"/>
    <w:rsid w:val="006B5138"/>
    <w:rsid w:val="006B6EF4"/>
    <w:rsid w:val="006C2EA3"/>
    <w:rsid w:val="006C31EA"/>
    <w:rsid w:val="006C4BE1"/>
    <w:rsid w:val="006C5224"/>
    <w:rsid w:val="006D59BF"/>
    <w:rsid w:val="006D662D"/>
    <w:rsid w:val="006E5A50"/>
    <w:rsid w:val="006F1764"/>
    <w:rsid w:val="00752A84"/>
    <w:rsid w:val="00757938"/>
    <w:rsid w:val="00773EC7"/>
    <w:rsid w:val="00776C8E"/>
    <w:rsid w:val="00796E2F"/>
    <w:rsid w:val="007A52E9"/>
    <w:rsid w:val="007A532B"/>
    <w:rsid w:val="007C1D5F"/>
    <w:rsid w:val="007D3821"/>
    <w:rsid w:val="00822061"/>
    <w:rsid w:val="0084357A"/>
    <w:rsid w:val="008547D6"/>
    <w:rsid w:val="00862F7F"/>
    <w:rsid w:val="00874073"/>
    <w:rsid w:val="00880A66"/>
    <w:rsid w:val="0089158B"/>
    <w:rsid w:val="008A3E01"/>
    <w:rsid w:val="008B1F36"/>
    <w:rsid w:val="008B6C80"/>
    <w:rsid w:val="008C6D97"/>
    <w:rsid w:val="008C7AFB"/>
    <w:rsid w:val="008E62C0"/>
    <w:rsid w:val="008E72D0"/>
    <w:rsid w:val="008F749C"/>
    <w:rsid w:val="0090706D"/>
    <w:rsid w:val="009201DB"/>
    <w:rsid w:val="0092776A"/>
    <w:rsid w:val="00955000"/>
    <w:rsid w:val="009550E2"/>
    <w:rsid w:val="00962CF7"/>
    <w:rsid w:val="009815CB"/>
    <w:rsid w:val="00995F44"/>
    <w:rsid w:val="009A3371"/>
    <w:rsid w:val="009B2477"/>
    <w:rsid w:val="009C723B"/>
    <w:rsid w:val="009D0ED3"/>
    <w:rsid w:val="009D7FBB"/>
    <w:rsid w:val="009E1BCF"/>
    <w:rsid w:val="00A00F77"/>
    <w:rsid w:val="00A15FB4"/>
    <w:rsid w:val="00A43530"/>
    <w:rsid w:val="00A46733"/>
    <w:rsid w:val="00A51B44"/>
    <w:rsid w:val="00A610E3"/>
    <w:rsid w:val="00A62696"/>
    <w:rsid w:val="00A63B63"/>
    <w:rsid w:val="00A83E5A"/>
    <w:rsid w:val="00A91E50"/>
    <w:rsid w:val="00A93182"/>
    <w:rsid w:val="00AA3A61"/>
    <w:rsid w:val="00AB3720"/>
    <w:rsid w:val="00AB6090"/>
    <w:rsid w:val="00AC2ECA"/>
    <w:rsid w:val="00AD2872"/>
    <w:rsid w:val="00B05565"/>
    <w:rsid w:val="00B06259"/>
    <w:rsid w:val="00B2132B"/>
    <w:rsid w:val="00B30764"/>
    <w:rsid w:val="00B46545"/>
    <w:rsid w:val="00B70282"/>
    <w:rsid w:val="00B73C19"/>
    <w:rsid w:val="00B766C6"/>
    <w:rsid w:val="00B90740"/>
    <w:rsid w:val="00B96C68"/>
    <w:rsid w:val="00BD14D4"/>
    <w:rsid w:val="00C07E59"/>
    <w:rsid w:val="00C13721"/>
    <w:rsid w:val="00C22E3F"/>
    <w:rsid w:val="00C339FC"/>
    <w:rsid w:val="00C438A2"/>
    <w:rsid w:val="00C52103"/>
    <w:rsid w:val="00C6218C"/>
    <w:rsid w:val="00C64F1F"/>
    <w:rsid w:val="00C71A07"/>
    <w:rsid w:val="00C74083"/>
    <w:rsid w:val="00C80EA9"/>
    <w:rsid w:val="00C92C44"/>
    <w:rsid w:val="00C951C1"/>
    <w:rsid w:val="00CA06F4"/>
    <w:rsid w:val="00CD2C40"/>
    <w:rsid w:val="00CD2F38"/>
    <w:rsid w:val="00CE17B1"/>
    <w:rsid w:val="00CE66EA"/>
    <w:rsid w:val="00CF528C"/>
    <w:rsid w:val="00D025B9"/>
    <w:rsid w:val="00D03EF3"/>
    <w:rsid w:val="00D04223"/>
    <w:rsid w:val="00D072A3"/>
    <w:rsid w:val="00D136D8"/>
    <w:rsid w:val="00D156C6"/>
    <w:rsid w:val="00D274C4"/>
    <w:rsid w:val="00D3348C"/>
    <w:rsid w:val="00D5420F"/>
    <w:rsid w:val="00D65C55"/>
    <w:rsid w:val="00D707D3"/>
    <w:rsid w:val="00DA577E"/>
    <w:rsid w:val="00DC30E3"/>
    <w:rsid w:val="00DE4D15"/>
    <w:rsid w:val="00DF4A67"/>
    <w:rsid w:val="00E113B0"/>
    <w:rsid w:val="00E2585A"/>
    <w:rsid w:val="00E32828"/>
    <w:rsid w:val="00E51D79"/>
    <w:rsid w:val="00E55F36"/>
    <w:rsid w:val="00E63297"/>
    <w:rsid w:val="00E63648"/>
    <w:rsid w:val="00E64625"/>
    <w:rsid w:val="00E704E2"/>
    <w:rsid w:val="00E812C1"/>
    <w:rsid w:val="00E85260"/>
    <w:rsid w:val="00E86CA7"/>
    <w:rsid w:val="00E8779C"/>
    <w:rsid w:val="00E9669B"/>
    <w:rsid w:val="00EA6AB5"/>
    <w:rsid w:val="00EA6CEF"/>
    <w:rsid w:val="00EE7B36"/>
    <w:rsid w:val="00EF6D6F"/>
    <w:rsid w:val="00F03CA7"/>
    <w:rsid w:val="00F2066B"/>
    <w:rsid w:val="00F325F6"/>
    <w:rsid w:val="00F37A8D"/>
    <w:rsid w:val="00F41DE0"/>
    <w:rsid w:val="00F543CD"/>
    <w:rsid w:val="00F813B8"/>
    <w:rsid w:val="00F92F54"/>
    <w:rsid w:val="00FA516C"/>
    <w:rsid w:val="00FA5418"/>
    <w:rsid w:val="00FB2380"/>
    <w:rsid w:val="00FB4F5F"/>
    <w:rsid w:val="00FB7AEE"/>
    <w:rsid w:val="00FC2700"/>
    <w:rsid w:val="00FE1BE8"/>
    <w:rsid w:val="00FF69C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4CA08F6D"/>
  <w15:chartTrackingRefBased/>
  <w15:docId w15:val="{978F072B-5858-3242-BA3E-D5761F8CB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CA4"/>
    <w:pPr>
      <w:spacing w:after="160" w:line="259" w:lineRule="auto"/>
    </w:pPr>
    <w:rPr>
      <w:kern w:val="0"/>
      <w:sz w:val="22"/>
      <w:szCs w:val="22"/>
      <w14:ligatures w14:val="none"/>
    </w:rPr>
  </w:style>
  <w:style w:type="paragraph" w:styleId="Titre1">
    <w:name w:val="heading 1"/>
    <w:basedOn w:val="Normal"/>
    <w:next w:val="Normal"/>
    <w:link w:val="Titre1Car"/>
    <w:uiPriority w:val="9"/>
    <w:qFormat/>
    <w:rsid w:val="00262C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62C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62CA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62CA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62CA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62CA4"/>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62CA4"/>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62CA4"/>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62CA4"/>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62CA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62CA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62CA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62CA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62CA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62CA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62CA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62CA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62CA4"/>
    <w:rPr>
      <w:rFonts w:eastAsiaTheme="majorEastAsia" w:cstheme="majorBidi"/>
      <w:color w:val="272727" w:themeColor="text1" w:themeTint="D8"/>
    </w:rPr>
  </w:style>
  <w:style w:type="paragraph" w:styleId="Titre">
    <w:name w:val="Title"/>
    <w:basedOn w:val="Normal"/>
    <w:next w:val="Normal"/>
    <w:link w:val="TitreCar"/>
    <w:uiPriority w:val="10"/>
    <w:qFormat/>
    <w:rsid w:val="00262CA4"/>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62CA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62CA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62CA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62CA4"/>
    <w:pPr>
      <w:spacing w:before="160"/>
      <w:jc w:val="center"/>
    </w:pPr>
    <w:rPr>
      <w:i/>
      <w:iCs/>
      <w:color w:val="404040" w:themeColor="text1" w:themeTint="BF"/>
    </w:rPr>
  </w:style>
  <w:style w:type="character" w:customStyle="1" w:styleId="CitationCar">
    <w:name w:val="Citation Car"/>
    <w:basedOn w:val="Policepardfaut"/>
    <w:link w:val="Citation"/>
    <w:uiPriority w:val="29"/>
    <w:rsid w:val="00262CA4"/>
    <w:rPr>
      <w:i/>
      <w:iCs/>
      <w:color w:val="404040" w:themeColor="text1" w:themeTint="BF"/>
    </w:rPr>
  </w:style>
  <w:style w:type="paragraph" w:styleId="Paragraphedeliste">
    <w:name w:val="List Paragraph"/>
    <w:basedOn w:val="Normal"/>
    <w:uiPriority w:val="34"/>
    <w:qFormat/>
    <w:rsid w:val="00262CA4"/>
    <w:pPr>
      <w:ind w:left="720"/>
      <w:contextualSpacing/>
    </w:pPr>
  </w:style>
  <w:style w:type="character" w:styleId="Accentuationintense">
    <w:name w:val="Intense Emphasis"/>
    <w:basedOn w:val="Policepardfaut"/>
    <w:uiPriority w:val="21"/>
    <w:qFormat/>
    <w:rsid w:val="00262CA4"/>
    <w:rPr>
      <w:i/>
      <w:iCs/>
      <w:color w:val="0F4761" w:themeColor="accent1" w:themeShade="BF"/>
    </w:rPr>
  </w:style>
  <w:style w:type="paragraph" w:styleId="Citationintense">
    <w:name w:val="Intense Quote"/>
    <w:basedOn w:val="Normal"/>
    <w:next w:val="Normal"/>
    <w:link w:val="CitationintenseCar"/>
    <w:uiPriority w:val="30"/>
    <w:qFormat/>
    <w:rsid w:val="00262C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62CA4"/>
    <w:rPr>
      <w:i/>
      <w:iCs/>
      <w:color w:val="0F4761" w:themeColor="accent1" w:themeShade="BF"/>
    </w:rPr>
  </w:style>
  <w:style w:type="character" w:styleId="Rfrenceintense">
    <w:name w:val="Intense Reference"/>
    <w:basedOn w:val="Policepardfaut"/>
    <w:uiPriority w:val="32"/>
    <w:qFormat/>
    <w:rsid w:val="00262CA4"/>
    <w:rPr>
      <w:b/>
      <w:bCs/>
      <w:smallCaps/>
      <w:color w:val="0F4761" w:themeColor="accent1" w:themeShade="BF"/>
      <w:spacing w:val="5"/>
    </w:rPr>
  </w:style>
  <w:style w:type="paragraph" w:customStyle="1" w:styleId="ng-binding">
    <w:name w:val="ng-binding"/>
    <w:basedOn w:val="Normal"/>
    <w:rsid w:val="00262CA4"/>
    <w:pPr>
      <w:spacing w:before="100" w:beforeAutospacing="1" w:after="100" w:afterAutospacing="1" w:line="240" w:lineRule="auto"/>
    </w:pPr>
    <w:rPr>
      <w:rFonts w:ascii="Times New Roman" w:eastAsia="Times New Roman" w:hAnsi="Times New Roman" w:cs="Times New Roman"/>
      <w:sz w:val="24"/>
      <w:szCs w:val="24"/>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3</Words>
  <Characters>1395</Characters>
  <Application>Microsoft Office Word</Application>
  <DocSecurity>0</DocSecurity>
  <Lines>11</Lines>
  <Paragraphs>3</Paragraphs>
  <ScaleCrop>false</ScaleCrop>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Berube</dc:creator>
  <cp:keywords/>
  <dc:description/>
  <cp:lastModifiedBy>Melanie Berube</cp:lastModifiedBy>
  <cp:revision>1</cp:revision>
  <dcterms:created xsi:type="dcterms:W3CDTF">2024-03-24T15:47:00Z</dcterms:created>
  <dcterms:modified xsi:type="dcterms:W3CDTF">2024-03-24T15:50:00Z</dcterms:modified>
</cp:coreProperties>
</file>